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Lines="50"/>
        <w:jc w:val="center"/>
        <w:rPr>
          <w:rFonts w:ascii="Times New Roman" w:hAnsi="Times New Roman" w:eastAsia="Times New Roman"/>
          <w:color w:val="000000"/>
          <w:sz w:val="23"/>
        </w:rPr>
      </w:pPr>
      <w:bookmarkStart w:id="0" w:name="OLE_LINK549"/>
      <w:bookmarkStart w:id="1" w:name="OLE_LINK548"/>
      <w:r>
        <w:rPr>
          <w:rFonts w:hint="eastAsia" w:ascii="Times New Roman" w:hAnsi="Times New Roman" w:cs="Times New Roman"/>
          <w:b/>
          <w:bCs/>
          <w:kern w:val="0"/>
          <w:sz w:val="28"/>
          <w:szCs w:val="28"/>
        </w:rPr>
        <w:t>Table S2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.</w:t>
      </w:r>
      <w:bookmarkEnd w:id="0"/>
      <w:bookmarkEnd w:id="1"/>
      <w:r>
        <w:rPr>
          <w:rFonts w:hint="eastAsia"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</w:rPr>
        <w:t>Sequences of RNA and DNA oligonucleotides</w:t>
      </w:r>
    </w:p>
    <w:tbl>
      <w:tblPr>
        <w:tblStyle w:val="7"/>
        <w:tblW w:w="128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2270"/>
        <w:gridCol w:w="6638"/>
        <w:gridCol w:w="2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151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221F22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221F22"/>
                <w:kern w:val="0"/>
                <w:sz w:val="24"/>
              </w:rPr>
              <w:t>Number</w:t>
            </w:r>
          </w:p>
        </w:tc>
        <w:tc>
          <w:tcPr>
            <w:tcW w:w="227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221F22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221F22"/>
                <w:kern w:val="0"/>
                <w:sz w:val="24"/>
              </w:rPr>
              <w:t>Primers</w:t>
            </w:r>
          </w:p>
        </w:tc>
        <w:tc>
          <w:tcPr>
            <w:tcW w:w="6638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221F22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221F22"/>
                <w:kern w:val="0"/>
                <w:sz w:val="24"/>
              </w:rPr>
              <w:t>Primer sequence</w:t>
            </w:r>
            <w:r>
              <w:rPr>
                <w:rFonts w:ascii="Times New Roman" w:hAnsi="Times New Roman" w:eastAsia="宋体" w:cs="Times New Roman"/>
                <w:bCs/>
                <w:color w:val="221F22"/>
                <w:sz w:val="24"/>
                <w:vertAlign w:val="superscript"/>
              </w:rPr>
              <w:t xml:space="preserve">* </w:t>
            </w:r>
            <w:r>
              <w:rPr>
                <w:rFonts w:ascii="Times New Roman" w:hAnsi="Times New Roman" w:eastAsia="宋体" w:cs="Times New Roman"/>
                <w:bCs/>
                <w:color w:val="221F22"/>
                <w:kern w:val="0"/>
                <w:sz w:val="24"/>
              </w:rPr>
              <w:t>(5’→3’)</w:t>
            </w:r>
          </w:p>
        </w:tc>
        <w:tc>
          <w:tcPr>
            <w:tcW w:w="241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221F22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221F22"/>
                <w:kern w:val="0"/>
                <w:sz w:val="24"/>
              </w:rPr>
              <w:t>Use f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2828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bookmarkStart w:id="2" w:name="OLE_LINK155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Primers for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CR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I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GCTCAAGTGTTCAAGGA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I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ACCTGGGCTTCAGGAGT</w:t>
            </w:r>
          </w:p>
        </w:tc>
        <w:tc>
          <w:tcPr>
            <w:tcW w:w="2410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A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GATCCAGGTGAGCAAC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A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TGTCGTAGTTGCTGGTG</w:t>
            </w:r>
          </w:p>
        </w:tc>
        <w:tc>
          <w:tcPr>
            <w:tcW w:w="2410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5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lI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CCGGCATCAGGTCTTCA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lI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TCGCTGCACAGGTAGG</w:t>
            </w:r>
          </w:p>
        </w:tc>
        <w:tc>
          <w:tcPr>
            <w:tcW w:w="2410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7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lA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TGGGACGAATACACCAC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8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lA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TCCAGGTCGAGGAAATG</w:t>
            </w:r>
          </w:p>
        </w:tc>
        <w:tc>
          <w:tcPr>
            <w:tcW w:w="2410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A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GACAACGCGGCGAAGG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A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CTGCTTGACGCCTTCCTGC</w:t>
            </w:r>
          </w:p>
        </w:tc>
        <w:tc>
          <w:tcPr>
            <w:tcW w:w="241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B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GGGCGTCGGTGACTTCCAG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B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GGGAACCGTCGGGATTGA</w:t>
            </w:r>
          </w:p>
        </w:tc>
        <w:tc>
          <w:tcPr>
            <w:tcW w:w="2410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E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TCCCACTTCTCCTGGCGCTACC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E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CCACTCGTTCAGCGGTTGTTCGATG</w:t>
            </w:r>
          </w:p>
        </w:tc>
        <w:tc>
          <w:tcPr>
            <w:tcW w:w="2410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X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CGAGGGACACCCATGCACATCC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X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AGCAGGAATAGGGCGACCAG</w:t>
            </w:r>
          </w:p>
        </w:tc>
        <w:tc>
          <w:tcPr>
            <w:tcW w:w="2410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Y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TGGTCCTTGGCCACC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Y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CAACGACATCTACTTCAA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C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GCAGAAGGACCAGGCACAGAT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R</w:t>
            </w:r>
            <w:bookmarkStart w:id="3" w:name="_GoBack"/>
            <w:bookmarkEnd w:id="3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C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TGCTCGGGTTGGAATAGAGGC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D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GACATCAGCAACACC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D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1"/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CCGTTGAAGTCGGAGTA</w:t>
            </w:r>
          </w:p>
        </w:tc>
        <w:tc>
          <w:tcPr>
            <w:tcW w:w="2410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</w:p>
        </w:tc>
      </w:tr>
    </w:tbl>
    <w:p>
      <w:pPr>
        <w:autoSpaceDE w:val="0"/>
        <w:autoSpaceDN w:val="0"/>
        <w:adjustRightInd w:val="0"/>
        <w:spacing w:beforeLines="50"/>
        <w:rPr>
          <w:rFonts w:ascii="Times New Roman" w:hAnsi="Times New Roman" w:eastAsia="宋体"/>
          <w:kern w:val="0"/>
          <w:sz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82E03"/>
    <w:rsid w:val="000B3957"/>
    <w:rsid w:val="00157CF8"/>
    <w:rsid w:val="001625D0"/>
    <w:rsid w:val="00172A27"/>
    <w:rsid w:val="00187D37"/>
    <w:rsid w:val="001F74EE"/>
    <w:rsid w:val="0022279E"/>
    <w:rsid w:val="00225344"/>
    <w:rsid w:val="002B44E9"/>
    <w:rsid w:val="002E4E3A"/>
    <w:rsid w:val="003241CF"/>
    <w:rsid w:val="00330427"/>
    <w:rsid w:val="00350468"/>
    <w:rsid w:val="00446328"/>
    <w:rsid w:val="004727EF"/>
    <w:rsid w:val="005202A0"/>
    <w:rsid w:val="0055064E"/>
    <w:rsid w:val="00587061"/>
    <w:rsid w:val="005D2E9B"/>
    <w:rsid w:val="00660B6A"/>
    <w:rsid w:val="006A31CA"/>
    <w:rsid w:val="006A5A26"/>
    <w:rsid w:val="006B66A3"/>
    <w:rsid w:val="006B7E8D"/>
    <w:rsid w:val="00705020"/>
    <w:rsid w:val="007C5C4A"/>
    <w:rsid w:val="00893DE4"/>
    <w:rsid w:val="008A18E0"/>
    <w:rsid w:val="009145BB"/>
    <w:rsid w:val="00961180"/>
    <w:rsid w:val="009B07D3"/>
    <w:rsid w:val="00A23DDF"/>
    <w:rsid w:val="00A5757F"/>
    <w:rsid w:val="00A631E1"/>
    <w:rsid w:val="00AA011D"/>
    <w:rsid w:val="00AF04DE"/>
    <w:rsid w:val="00B26CE9"/>
    <w:rsid w:val="00B86EB2"/>
    <w:rsid w:val="00B952E3"/>
    <w:rsid w:val="00BA38EC"/>
    <w:rsid w:val="00BF27B8"/>
    <w:rsid w:val="00C456CD"/>
    <w:rsid w:val="00C56600"/>
    <w:rsid w:val="00D301D9"/>
    <w:rsid w:val="00DB01E1"/>
    <w:rsid w:val="00DB2BB7"/>
    <w:rsid w:val="00E7550E"/>
    <w:rsid w:val="00EE27B6"/>
    <w:rsid w:val="00F57880"/>
    <w:rsid w:val="02905FCD"/>
    <w:rsid w:val="03275D78"/>
    <w:rsid w:val="0592210A"/>
    <w:rsid w:val="069302A4"/>
    <w:rsid w:val="06B83136"/>
    <w:rsid w:val="06F824B0"/>
    <w:rsid w:val="07E0704E"/>
    <w:rsid w:val="07F71EC3"/>
    <w:rsid w:val="080E6F43"/>
    <w:rsid w:val="095D58A9"/>
    <w:rsid w:val="0B5E0843"/>
    <w:rsid w:val="0BA51B14"/>
    <w:rsid w:val="0F6A4240"/>
    <w:rsid w:val="11A530B3"/>
    <w:rsid w:val="120A5158"/>
    <w:rsid w:val="126E62AE"/>
    <w:rsid w:val="151603EB"/>
    <w:rsid w:val="16FA48F1"/>
    <w:rsid w:val="1B0D3DE3"/>
    <w:rsid w:val="1B6D4535"/>
    <w:rsid w:val="1CF84E71"/>
    <w:rsid w:val="1DE16FA9"/>
    <w:rsid w:val="1E2E2083"/>
    <w:rsid w:val="1F130D80"/>
    <w:rsid w:val="200F24F4"/>
    <w:rsid w:val="207021A1"/>
    <w:rsid w:val="24ED1EE6"/>
    <w:rsid w:val="25B82201"/>
    <w:rsid w:val="27B648E9"/>
    <w:rsid w:val="28D821CD"/>
    <w:rsid w:val="29B43C17"/>
    <w:rsid w:val="2A6F08F5"/>
    <w:rsid w:val="2AF255E9"/>
    <w:rsid w:val="2B735E0F"/>
    <w:rsid w:val="2C135DD8"/>
    <w:rsid w:val="2C7E7237"/>
    <w:rsid w:val="2CB710A8"/>
    <w:rsid w:val="2D5C380F"/>
    <w:rsid w:val="2E960911"/>
    <w:rsid w:val="30B314B2"/>
    <w:rsid w:val="315513E5"/>
    <w:rsid w:val="332541B6"/>
    <w:rsid w:val="33530D32"/>
    <w:rsid w:val="33922B5E"/>
    <w:rsid w:val="34545AD6"/>
    <w:rsid w:val="35875E33"/>
    <w:rsid w:val="36223742"/>
    <w:rsid w:val="36383D8C"/>
    <w:rsid w:val="36857172"/>
    <w:rsid w:val="385A3F68"/>
    <w:rsid w:val="3A094F2A"/>
    <w:rsid w:val="3C9901ED"/>
    <w:rsid w:val="3CCC0A64"/>
    <w:rsid w:val="3CE57FA0"/>
    <w:rsid w:val="3D1B6F86"/>
    <w:rsid w:val="415E58D8"/>
    <w:rsid w:val="45CD429E"/>
    <w:rsid w:val="480733C8"/>
    <w:rsid w:val="48BD1772"/>
    <w:rsid w:val="497A44CC"/>
    <w:rsid w:val="4A877665"/>
    <w:rsid w:val="4A906A4C"/>
    <w:rsid w:val="4C0777CB"/>
    <w:rsid w:val="4CC97E50"/>
    <w:rsid w:val="4D4E1CF3"/>
    <w:rsid w:val="4DCE7A7A"/>
    <w:rsid w:val="4F3E1B4D"/>
    <w:rsid w:val="53F36076"/>
    <w:rsid w:val="54835336"/>
    <w:rsid w:val="56865CCE"/>
    <w:rsid w:val="5ADC672F"/>
    <w:rsid w:val="5C2A20F6"/>
    <w:rsid w:val="5CA221EE"/>
    <w:rsid w:val="5DCB0B0A"/>
    <w:rsid w:val="5E336E22"/>
    <w:rsid w:val="64583BF5"/>
    <w:rsid w:val="64DF39D3"/>
    <w:rsid w:val="64E4117A"/>
    <w:rsid w:val="655E201D"/>
    <w:rsid w:val="68B9290E"/>
    <w:rsid w:val="68E85C33"/>
    <w:rsid w:val="692A6268"/>
    <w:rsid w:val="69A502CC"/>
    <w:rsid w:val="6A944852"/>
    <w:rsid w:val="6AEC6620"/>
    <w:rsid w:val="6C132649"/>
    <w:rsid w:val="6D535020"/>
    <w:rsid w:val="70080C50"/>
    <w:rsid w:val="701A47CE"/>
    <w:rsid w:val="706C1B8B"/>
    <w:rsid w:val="722D51E2"/>
    <w:rsid w:val="72665275"/>
    <w:rsid w:val="733835F6"/>
    <w:rsid w:val="74020047"/>
    <w:rsid w:val="7BDB36C6"/>
    <w:rsid w:val="7CD71452"/>
    <w:rsid w:val="7D3C50B8"/>
    <w:rsid w:val="7F76211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  <w:rPr>
      <w:rFonts w:ascii="Times New Roman" w:hAnsi="Times New Roman"/>
      <w:kern w:val="0"/>
      <w:sz w:val="24"/>
      <w:szCs w:val="20"/>
    </w:rPr>
  </w:style>
  <w:style w:type="paragraph" w:styleId="3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9">
    <w:name w:val="line number"/>
    <w:basedOn w:val="8"/>
    <w:qFormat/>
    <w:uiPriority w:val="0"/>
  </w:style>
  <w:style w:type="character" w:styleId="10">
    <w:name w:val="annotation reference"/>
    <w:unhideWhenUsed/>
    <w:qFormat/>
    <w:uiPriority w:val="99"/>
    <w:rPr>
      <w:sz w:val="21"/>
      <w:szCs w:val="21"/>
    </w:rPr>
  </w:style>
  <w:style w:type="character" w:customStyle="1" w:styleId="11">
    <w:name w:val="ff_line"/>
    <w:basedOn w:val="8"/>
    <w:qFormat/>
    <w:uiPriority w:val="0"/>
  </w:style>
  <w:style w:type="character" w:customStyle="1" w:styleId="12">
    <w:name w:val="font31"/>
    <w:basedOn w:val="8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paragraph" w:customStyle="1" w:styleId="13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Times New Roman" w:cs="Times New Roman"/>
      <w:color w:val="000000"/>
      <w:sz w:val="24"/>
      <w:lang w:val="en-US" w:eastAsia="zh-CN" w:bidi="ar-SA"/>
    </w:rPr>
  </w:style>
  <w:style w:type="character" w:customStyle="1" w:styleId="14">
    <w:name w:val="页眉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Char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C71F25-BA93-480E-B0F5-42DFFB37988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3</Pages>
  <Words>362</Words>
  <Characters>2064</Characters>
  <Lines>17</Lines>
  <Paragraphs>4</Paragraphs>
  <TotalTime>0</TotalTime>
  <ScaleCrop>false</ScaleCrop>
  <LinksUpToDate>false</LinksUpToDate>
  <CharactersWithSpaces>2422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3T02:08:00Z</dcterms:created>
  <dc:creator>李honglin</dc:creator>
  <cp:lastModifiedBy>Bubble</cp:lastModifiedBy>
  <dcterms:modified xsi:type="dcterms:W3CDTF">2021-10-12T16:33:47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B2A436F98B94D4490DD70533AC6ED91</vt:lpwstr>
  </property>
</Properties>
</file>